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FCB63" w14:textId="40282F1F" w:rsidR="00EB3E20" w:rsidRDefault="00EB3E20" w:rsidP="00EB3E20">
      <w:r>
        <w:rPr>
          <w:b/>
          <w:bCs/>
        </w:rPr>
        <w:t xml:space="preserve">Supplemental Table </w:t>
      </w:r>
      <w:r w:rsidR="007159B2">
        <w:rPr>
          <w:b/>
          <w:bCs/>
        </w:rPr>
        <w:t>3</w:t>
      </w:r>
      <w:r w:rsidRPr="00113F60">
        <w:rPr>
          <w:b/>
          <w:bCs/>
        </w:rPr>
        <w:t>:</w:t>
      </w:r>
      <w:r>
        <w:t xml:space="preserve"> </w:t>
      </w:r>
      <w:r w:rsidRPr="00E9075D">
        <w:t>Hazard Ratios from</w:t>
      </w:r>
      <w:r>
        <w:t xml:space="preserve"> s</w:t>
      </w:r>
      <w:r w:rsidRPr="00E9075D">
        <w:t>urvival analysis</w:t>
      </w:r>
      <w:r>
        <w:t xml:space="preserve"> </w:t>
      </w:r>
      <w:r w:rsidRPr="004E6937">
        <w:t xml:space="preserve">with </w:t>
      </w:r>
      <w:r>
        <w:t>binary</w:t>
      </w:r>
      <w:r w:rsidR="00A22909">
        <w:t xml:space="preserve"> </w:t>
      </w:r>
      <w:r w:rsidR="003A4C48" w:rsidRPr="00D437C3">
        <w:t>Neighborhood disadvantage index</w:t>
      </w:r>
      <w:r w:rsidR="003A4C48" w:rsidRPr="007C67F2">
        <w:t xml:space="preserve"> </w:t>
      </w:r>
      <w:r>
        <w:t>stratified by Ancestry</w:t>
      </w:r>
      <w:r w:rsidRPr="00E9075D">
        <w:t xml:space="preserve">, estimates </w:t>
      </w:r>
      <w:r>
        <w:t xml:space="preserve">present </w:t>
      </w:r>
      <w:r w:rsidRPr="00E9075D">
        <w:t>the association for</w:t>
      </w:r>
      <w:r w:rsidR="0045654B" w:rsidRPr="0045654B">
        <w:t xml:space="preserve"> </w:t>
      </w:r>
      <w:r w:rsidR="003A4C48">
        <w:t>the most D</w:t>
      </w:r>
      <w:r w:rsidR="0045654B" w:rsidRPr="0045654B">
        <w:t>isadvantage Neighborhood</w:t>
      </w:r>
      <w:r w:rsidR="003A4C48">
        <w:t>s</w:t>
      </w:r>
      <w:r w:rsidR="0045654B" w:rsidRPr="0045654B">
        <w:t xml:space="preserve"> </w:t>
      </w:r>
      <w:r w:rsidRPr="00E9075D">
        <w:t xml:space="preserve">with incident </w:t>
      </w:r>
      <w:r w:rsidR="00032C7E">
        <w:t>cognitive impairment (CIND and dementia), CIND and dementia</w:t>
      </w:r>
      <w:r w:rsidRPr="00E9075D">
        <w:t>,</w:t>
      </w:r>
      <w:r w:rsidR="00A22909">
        <w:t xml:space="preserve"> </w:t>
      </w:r>
      <w:r w:rsidRPr="00E9075D">
        <w:t>relative to normal cognition and non-dementia respectively in the US Health and Retirement Study (</w:t>
      </w:r>
      <w:sdt>
        <w:sdtPr>
          <w:tag w:val="goog_rdk_46"/>
          <w:id w:val="-1030796985"/>
        </w:sdtPr>
        <w:sdtContent/>
      </w:sdt>
      <w:r w:rsidRPr="00E9075D">
        <w:t>2008-2010 Waves)</w:t>
      </w:r>
      <w:r>
        <w:t>.</w:t>
      </w:r>
    </w:p>
    <w:p w14:paraId="307DB681" w14:textId="77777777" w:rsidR="00EB3E20" w:rsidRDefault="00EB3E20"/>
    <w:tbl>
      <w:tblPr>
        <w:tblpPr w:leftFromText="180" w:rightFromText="180" w:vertAnchor="page" w:horzAnchor="margin" w:tblpXSpec="center" w:tblpY="1836"/>
        <w:tblW w:w="27180" w:type="dxa"/>
        <w:tblLayout w:type="fixed"/>
        <w:tblLook w:val="04A0" w:firstRow="1" w:lastRow="0" w:firstColumn="1" w:lastColumn="0" w:noHBand="0" w:noVBand="1"/>
      </w:tblPr>
      <w:tblGrid>
        <w:gridCol w:w="3150"/>
        <w:gridCol w:w="630"/>
        <w:gridCol w:w="1080"/>
        <w:gridCol w:w="900"/>
        <w:gridCol w:w="630"/>
        <w:gridCol w:w="1080"/>
        <w:gridCol w:w="805"/>
        <w:gridCol w:w="725"/>
        <w:gridCol w:w="1170"/>
        <w:gridCol w:w="900"/>
        <w:gridCol w:w="630"/>
        <w:gridCol w:w="1080"/>
        <w:gridCol w:w="900"/>
        <w:gridCol w:w="630"/>
        <w:gridCol w:w="1080"/>
        <w:gridCol w:w="805"/>
        <w:gridCol w:w="725"/>
        <w:gridCol w:w="1170"/>
        <w:gridCol w:w="900"/>
        <w:gridCol w:w="630"/>
        <w:gridCol w:w="1170"/>
        <w:gridCol w:w="990"/>
        <w:gridCol w:w="630"/>
        <w:gridCol w:w="1170"/>
        <w:gridCol w:w="805"/>
        <w:gridCol w:w="725"/>
        <w:gridCol w:w="1170"/>
        <w:gridCol w:w="900"/>
      </w:tblGrid>
      <w:tr w:rsidR="00EB3E20" w:rsidRPr="003304C5" w14:paraId="0E51811F" w14:textId="77777777" w:rsidTr="00FF325A">
        <w:trPr>
          <w:trHeight w:val="80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06CFA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A58BC4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ognitive Impairment vs. Normal Cognition, European Ancestry (n=6,123)</w:t>
            </w:r>
          </w:p>
        </w:tc>
        <w:tc>
          <w:tcPr>
            <w:tcW w:w="79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93C4A6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IND vs. Normal Cognition, European Ancestry (n=6,051)</w:t>
            </w:r>
          </w:p>
        </w:tc>
        <w:tc>
          <w:tcPr>
            <w:tcW w:w="81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9005F3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ementia vs. Non-dementia, European Ancestry (n=6,789)</w:t>
            </w:r>
          </w:p>
        </w:tc>
      </w:tr>
      <w:tr w:rsidR="00EB3E20" w:rsidRPr="003304C5" w14:paraId="6B3CF5E0" w14:textId="77777777" w:rsidTr="00FF325A">
        <w:trPr>
          <w:trHeight w:val="64"/>
        </w:trPr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3485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F8A454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8FDC2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7FDA29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852DC8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DE251C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E67FE0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886DD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AEAA62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6F4DFD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EB3E20" w:rsidRPr="003304C5" w14:paraId="37509E14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B1955A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64A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1350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C4FF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5A62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5039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65E7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3BD9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7F6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0E0E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1884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64E7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CCB9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986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28FD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6196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A6C5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C696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5708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B0DD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FA5D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8DDD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2C98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9629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8C11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4F8C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7FD0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395A5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437C3" w:rsidRPr="003304C5" w14:paraId="11917C70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D3584" w14:textId="14FD8BF5" w:rsidR="00D437C3" w:rsidRPr="003304C5" w:rsidRDefault="00D437C3" w:rsidP="00D437C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disadvantage index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AD109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21611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5752D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D0182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FC0FA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B0E1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93978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E5649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0F003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44D1F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F9AA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C737F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7BAE2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95196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BA709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3B8F1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AE9FD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F7317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F0D93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8A08A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38355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22C5F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CFFD8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FD84F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A3C8B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18547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2B408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437C3" w:rsidRPr="003304C5" w14:paraId="604E68CE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F8CE3" w14:textId="34098821" w:rsidR="00D437C3" w:rsidRPr="003304C5" w:rsidRDefault="00D437C3" w:rsidP="00D437C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The least disadvantaged neighborhoods (&lt;=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C9CC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786F7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17131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05F3C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8252FE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B6BE14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6DD01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9641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2132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A4E97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CC26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B039F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6BD8E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42E5C6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5BA11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FEF8B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45B1BE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07E7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FACA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EBF2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08488F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4666C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6A1A3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CC024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E4113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4BAF4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4EBFF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D437C3" w:rsidRPr="003304C5" w14:paraId="7577761A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79881" w14:textId="6FFFB0D3" w:rsidR="00D437C3" w:rsidRPr="003304C5" w:rsidRDefault="00D437C3" w:rsidP="00D437C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The most disadvantaged neighborhoods (&gt;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25566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D2D6EF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, 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8C8776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357E47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A3D6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, 1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52DA42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BEC25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F1CEF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, 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5E055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BD8C0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6F640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1A713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37C16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C3F5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45F2C6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7F626F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F0014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D1F04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B8E5B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111D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, 1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69509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066F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7BE740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, 1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37F4F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7B35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471E6B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6A93D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EB3E20" w:rsidRPr="003304C5" w14:paraId="504E5B2A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AC7B3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CBC21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E0EE2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E29A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3209A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A8EE8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2DCD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E5E3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0924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9BAF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A7510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DC609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71918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E82B9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C903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94E0A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B1E5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47C7D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CB8EC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231A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8A69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, 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AF80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9AE8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08912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, 1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B4B25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BCB5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259B5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5D37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3E20" w:rsidRPr="003304C5" w14:paraId="71E5D324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C396A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38B9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E47B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3067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CA14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51A8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6B9A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D200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15BD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328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47D6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C43B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DC4A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D1A7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D607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A53C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DBD8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BFC7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2469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9E58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6E5A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5E6D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529B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DE4A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A146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E0B5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6B4F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A55A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016BDCF1" w14:textId="77777777" w:rsidTr="00FF325A">
        <w:trPr>
          <w:trHeight w:val="7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E2119A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A0EA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A0B7A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1F76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D08A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F2C20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A063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E5CD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5CF95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6C99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05BC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CEBF4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D180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DEB8F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6A334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DB49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4696A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0E06D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294A3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10C6D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A16E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3D771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F22D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7AE3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A3BC0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1A4B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925E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0AAF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19E617D7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07ABCC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5664F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C0B0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, 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F924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A71C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7C830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8, 1.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CE27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9C1F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39B9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8, 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94CEC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DFA8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1743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, 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389D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ECCC1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5F2C6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, 1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8652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8C95C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5AD79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, 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ED0E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719F4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F7A9A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343D1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196C7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2A60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, 1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897A5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2672B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0B583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43A38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</w:tr>
      <w:tr w:rsidR="00EB3E20" w:rsidRPr="003304C5" w14:paraId="45787CCD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D4EC0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2E5B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30EF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12A9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C948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C35C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6CDB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E731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321F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BA38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D49D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7524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BD04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1D18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0793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1EC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0CD2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AE80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3F10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2013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48D7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2FD5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D016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B218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348A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8445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233C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9AE1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782F3D70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89326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11FF0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0C04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D217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49722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D042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86339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65B1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91210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DC33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2615F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25F64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66EA0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2DB4C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7D687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DC18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6FEA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B47B5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C088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0EFF2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031A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E628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F6ED8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02F9A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082E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B1F8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9553B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8520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27683C84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4F7A9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ADDF8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5A67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4, 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B034A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E14D4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D74E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4, 1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9B368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44642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C4633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4, 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20519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E7B2E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C70A9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6, 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EA91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A77F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39A5B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7, 1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7F71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EDEB8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71047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7, 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C51715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134FE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D318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3, 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90DA81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1B935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0D3B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4, 2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6DC3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6BD1F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21D2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4, 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67FF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3E20" w:rsidRPr="003304C5" w14:paraId="2AF0DF60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E64B40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Less than 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1B20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77F0A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57, 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588B1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CC96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2711F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57, 3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E813C1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ABEB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31FA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57, 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2849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865C4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8F7A3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61, 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183E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EE80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9031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61, 3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D8E81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DA16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6318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61, 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7EA75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8A441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44D3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96, 5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F470F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F3A3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8C1B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0, 5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7D8298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7E2A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DF30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0, 5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2659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3E20" w:rsidRPr="003304C5" w14:paraId="03744844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B62736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overty Status (Below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B2B7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E6C6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0DFB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4445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E2F3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655F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D418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856B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3E04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F10C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3831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94A0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8957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B3AF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2FBA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D76F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A6D4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FEEF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EC12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5166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9B62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DC14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B67E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CDBF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03AB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8AAE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27EB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03C1C5BC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51001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Poverty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43ABC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22B6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E862D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24AA1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9D57D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EE09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3BD24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E05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14536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CFAF0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7A132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3EA6A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8D01F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0D5F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C526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A1D05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C2B02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C056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9846C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F9AD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397B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21675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605C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7FA8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3147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4062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CCA42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1408D2C4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CB69CE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Below Poverty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6D9A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7CE8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B9FC9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CCD1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F555F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EF670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514FC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6DD73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E6179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502E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ED578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436FF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B511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D2AA9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E6FE0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AD368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11B1E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2FB7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579B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AC376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9, 2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D5576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87227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15E4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1, 3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BCFF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F5492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057AD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1, 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6AA8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3E20" w:rsidRPr="003304C5" w14:paraId="2A2CE152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A605A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APOE E4 statu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F2A8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00C2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E54F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D33D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A588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23CC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392E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7D9F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108E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0818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5130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87D7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20A5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433E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70B0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E6ED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F3ED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BA1C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AA5B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517F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4D2B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59A7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3A01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1A2E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2ED6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B755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094E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7E9F7838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CCF3F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o copies of e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37702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6D1A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35B7B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54B8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F83C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EA42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B937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34A09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14CF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3967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F7C1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84EA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DF384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E2E0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83AD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595A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3B222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AF18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300E4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A06B8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4AA4B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DC59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B11CC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A12B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C28E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DB0C5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76978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327A8B7E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3F14F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ny copies of e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D2C0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EE071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9, 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91F5D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8FEFE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F415E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9, 1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F8878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4D6D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376F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8, 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78851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957A2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7CAF4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9, 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5DAAC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CBE7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50F2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8, 1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38FD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A296F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86ED8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8, 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5345C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A8FF8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5F607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70, 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3A1B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F10E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18C66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9, 2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7F949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4296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5A91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69, 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3B7A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3E20" w:rsidRPr="003304C5" w14:paraId="621CC1C0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462F3A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Social Ladd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8E7E5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29BC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E69E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253A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0347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0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D98A4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B9A5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7CEAC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48833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DF304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CA07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B59CD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4E141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6543C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0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5A3C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C7C5A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F68DC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A9092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D096B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31F9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4F71F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30A1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36B82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4431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CE40F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F106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44527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</w:tr>
      <w:tr w:rsidR="00EB3E20" w:rsidRPr="003304C5" w14:paraId="1995A8C2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1BBC5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Baseline wav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D1FF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F8DA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9705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6C5E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390D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7E14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AD0A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2E79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A7C492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026B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99BB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66FA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7174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54AB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C116B9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835A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E0B7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7DA09D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7D5B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DD2A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7F57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1908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370C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349556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F5B7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3C8E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B7F315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2C854EF3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7EA81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Wave 1 (20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C0A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C9FDC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1A3E9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E1269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91431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8C9C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30A5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0033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E858D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A5976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AE667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ED75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B766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D2742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BE28C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2F076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3BBB3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AA4D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2C73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14D2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A295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10A36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5A8EF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2BC26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CD71A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E397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022D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4F1E6AE5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3286A3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Wave 2 (20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63E43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628D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8, 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CA397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0B774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EAB71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8, 0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7F4D0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BA73D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FB9DD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8, 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3B9B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8AC8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E0557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8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CAC6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F896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37B41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8, 0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40D7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84D8B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7B639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8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A9442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9001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4229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7, 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F6D8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9546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28633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7, 0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720BD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E1EE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4B3A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7, 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DBD8F1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EB3E20" w:rsidRPr="003304C5" w14:paraId="764576A3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7A8C2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204F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4BC6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C013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6D63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41FB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2A53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9567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62BF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20A7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909C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8926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61A7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324C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680F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E770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9CFB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3715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A46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27A5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CA95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A000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F923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A178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4BEE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C743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43D9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AFC1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5A693BC2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E53037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 xml:space="preserve"> Below 7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7A87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879C9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8E931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AD8B3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C15BE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EF478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77F4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FB797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0024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1355A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9999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154ED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7DFE3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E971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6302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2453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67B9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91230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FAB50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F27A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028C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9133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3E6C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69FF9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7E474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0397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9748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41D648DB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2668F5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7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952C8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DB549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8511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B8FF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AF8BF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995F45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89A2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DC97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5CBA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2396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0202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2EFAF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5EE4C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7B29E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02DEE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2D296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AC9E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FBF0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0B79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0680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03F9F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9A14C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1C2D8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0A501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FF60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7E125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920BA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EB3E20" w:rsidRPr="003304C5" w14:paraId="74614003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B5DA11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* PGS-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7B963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EA63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BEEA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7ECEC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0D51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8C5B0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8CFCC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CB157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6, 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383F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EB9A9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965B3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36F87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E6EE1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496BD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BAA5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A689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6B61A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6, 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DA2E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B0297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3FCD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76D36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995C2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712B7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9E6D1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CD0AC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22C62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2, 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180AC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0</w:t>
            </w:r>
          </w:p>
        </w:tc>
      </w:tr>
      <w:tr w:rsidR="00EB3E20" w:rsidRPr="003304C5" w14:paraId="14E70D6F" w14:textId="77777777" w:rsidTr="00FF325A">
        <w:trPr>
          <w:trHeight w:val="36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1B23E" w14:textId="31D861BC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 xml:space="preserve">RERI: </w:t>
            </w:r>
            <w:r w:rsidR="003A4C48" w:rsidRPr="003304C5">
              <w:rPr>
                <w:color w:val="000000"/>
                <w:sz w:val="20"/>
                <w:szCs w:val="20"/>
              </w:rPr>
              <w:t xml:space="preserve"> The most disadvantaged neighborhoods</w:t>
            </w:r>
            <w:r w:rsidRPr="003304C5">
              <w:rPr>
                <w:color w:val="000000"/>
                <w:sz w:val="20"/>
                <w:szCs w:val="20"/>
              </w:rPr>
              <w:t>*PGS-AD Above 7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7FD7C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86C72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935B1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1B65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0013F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0BA53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CDA2FE" w14:textId="2321A604" w:rsidR="00EB3E20" w:rsidRPr="003304C5" w:rsidRDefault="0035637E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  <w:r w:rsidR="00EB3E20" w:rsidRPr="003304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F2C1B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31, 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FE625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0FB42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EB1C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76096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54DCB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A50A6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D507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585EE" w14:textId="5CEABD78" w:rsidR="00EB3E20" w:rsidRPr="003304C5" w:rsidRDefault="0035637E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  <w:r w:rsidR="00EB3E20" w:rsidRPr="003304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FCFF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32, 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DAA5D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18812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02F9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E1C4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EBB2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FDF92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4CBD1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FEE65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D82A7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61, 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114C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3CD04CC5" w14:textId="77777777" w:rsidTr="00FF325A">
        <w:trPr>
          <w:trHeight w:val="64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FB077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F59ECD1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ognitive Impairment vs. Normal Cognition, African Ancestry (n=703)</w:t>
            </w:r>
          </w:p>
        </w:tc>
        <w:tc>
          <w:tcPr>
            <w:tcW w:w="79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7DEFB8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IND vs. Normal Cognition, African Ancestry (n=695)</w:t>
            </w:r>
          </w:p>
        </w:tc>
        <w:tc>
          <w:tcPr>
            <w:tcW w:w="81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064F9D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ementia vs. Non-dementia, African Ancestry (n=971)</w:t>
            </w:r>
          </w:p>
        </w:tc>
      </w:tr>
      <w:tr w:rsidR="00EB3E20" w:rsidRPr="003304C5" w14:paraId="29FF5FD4" w14:textId="77777777" w:rsidTr="00FF325A">
        <w:trPr>
          <w:trHeight w:val="64"/>
        </w:trPr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E01DA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039D9B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662334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056C11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B39F5A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991FC41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0873BB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F0B40E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DC60B8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1B50EA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EB3E20" w:rsidRPr="003304C5" w14:paraId="0F4FD9CE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0C0EF9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740D1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E945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F09D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9EE7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D8E1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0D9C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07865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79C4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209C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D2E6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9A72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DF0B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9424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0597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3E7A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A632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9E00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51E4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65AA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1D8D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7C3A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AF0C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40B31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E04CE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B40E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5D79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D082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437C3" w:rsidRPr="003304C5" w14:paraId="52817CDA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636871" w14:textId="0B4CEF58" w:rsidR="00D437C3" w:rsidRPr="003304C5" w:rsidRDefault="00D437C3" w:rsidP="00D437C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disadvantage index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A57CB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6EF0D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D7335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9758B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F45AA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0617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758AF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21E99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C9213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CA91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0789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EA4B2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14630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E6D2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DBF6B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52E56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F512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898E3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E1FE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A6F7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2981F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2B513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9959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D5751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B8980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6F3DB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5D1E1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437C3" w:rsidRPr="003304C5" w14:paraId="119DFAF6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9FA869" w14:textId="4A902860" w:rsidR="00D437C3" w:rsidRPr="003304C5" w:rsidRDefault="00D437C3" w:rsidP="00D437C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The least disadvantaged neighborhoods (&lt;=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0CAF9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B91FD4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6D80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9AD12B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7613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9924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CE3E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B05E1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16D9F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B4E6B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402B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E86F6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06D59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3C5EB7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A6521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663E0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C26DC0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955BC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5AF83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F15DF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F0D4C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DEF6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F6379C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C01271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070C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43B2E7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3004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D437C3" w:rsidRPr="003304C5" w14:paraId="50434BFD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17A11" w14:textId="507B68D7" w:rsidR="00D437C3" w:rsidRPr="003304C5" w:rsidRDefault="00D437C3" w:rsidP="00D437C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The most disadvantaged neighborhoods (&gt;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4E20C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80DA9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3, 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E08A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AFB56E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01BF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1, 1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DDF3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9574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96739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D7385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5A557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C4B3E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3, 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76337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5FFD5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9479D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1, 1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127FA1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B6ED26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4A45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1A02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8FBDC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231A0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5, 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9BEE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E8235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60BAF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5, 1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1B300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DAB1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69A6E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3527C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EB3E20" w:rsidRPr="003304C5" w14:paraId="266106B8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7152F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4719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0736B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, 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B5B3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77C23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2CBB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, 1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EF2F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2CD23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A517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, 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3296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7331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B01D2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, 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B173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58B3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AA3B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, 1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731B8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7B26F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2209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, 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F8A19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5CC15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17D5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1896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133B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0A0B0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729E5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EF222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E755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9049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3E20" w:rsidRPr="003304C5" w14:paraId="7EBBC9BC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4B84BA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FC32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E016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80D7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9EB5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669A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F3D7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5373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371E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469C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9E09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AB62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B158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6366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132F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D97C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5A4C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E880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587C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6B43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C4A1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24ED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7275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DB01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8462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7448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D593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39EB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767EF383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371E8C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B8DE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F440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1EFC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95FD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BEA92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CF6B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42B73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7C34F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8BC1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24F92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77207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634A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EAAF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14D0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3C43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BCD0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242A0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C3A4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03E44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9134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5F12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01A0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3BB1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C2EF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20DD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99208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2DDA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5250CFB9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50D53B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11472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E43DD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67A8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6E00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CA69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EA32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54E10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49EB0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C9BCB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97E3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4CC83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A8FE6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359AB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E9AF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B6F5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BC0BC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C406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E0C12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0004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F7028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8B60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DB30B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8829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7D2B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8AEBB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1279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D8A57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EB3E20" w:rsidRPr="003304C5" w14:paraId="5C39AB1F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3DD1F7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C977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BACE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5558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F626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DF59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346D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2A88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778B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ED72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FCDE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9EFC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F8FB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A0A3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6E7F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E2F5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C294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8537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80CB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CEA0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AD9B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E710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2306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858C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2B75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F5CF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F497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19E1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1B02217C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669FE7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111A0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1FCEA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4826F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0C08C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9B0D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19C7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9D61B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9ADE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5222C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D29A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39AB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5387B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B6A7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7FA33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5E60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765AF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D311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20EE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21DCC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F8E9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F127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63917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CFFA8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A589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5935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E32FF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B35CF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606DC4D8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CB5CE7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7CF0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8D1EF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, 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A067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07763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4F44D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, 2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11E28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BFB6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58B5A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, 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3C83B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96772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65BAF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, 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20DD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9AAE5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1F8F1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, 2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C0F10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C19B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A3A92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, 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9DC41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788EA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0596E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6, 3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79F30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D43B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B73B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8, 4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23CC3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5F0AF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37DA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8, 4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8D2DA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EB3E20" w:rsidRPr="003304C5" w14:paraId="39227BBA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56F87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Less than High School/GE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47ED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1B34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13, 4.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769B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201AF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B6CB5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07, 4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A2E9F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6BF7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CE39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09, 4.2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3249D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08D4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99CF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18, 4.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768F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30FF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86C1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10, 4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A6B34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7676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5D8D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11, 4.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D945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FAED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2FF4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2.96, 10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79E08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F679F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0CEA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1, 1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F45D58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DC4C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3990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3.01, 10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38AD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3E20" w:rsidRPr="003304C5" w14:paraId="6361250D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160B0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overty Stat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7432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771A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FE8A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C8E4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C1F1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2F1E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71EA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0EB6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A15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2498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C54C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C423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5D4A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B26B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9087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733F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1906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D9B0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2478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F891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A4EC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C2C7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194D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8A36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153F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F621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2855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75B6CA03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D75F82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Poverty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7B46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50936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33DB4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FA6E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1E43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D3A6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37014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9A61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A48B6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4D53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F4A74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211C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0E7F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FE56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5108E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0116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38D48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DB0F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A7B2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339F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A3BEC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DAB06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AE770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8001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8119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5810F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FD3A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689B0528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0BEF8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Below Poverty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AD68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5003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3, 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6170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EE623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3A25A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4, 2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268E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04B5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96B05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5, 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F70A09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48E9B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AE14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4, 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E14BCB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56CE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CFE90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4, 2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BAF33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ED027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840E8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5, 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F456F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7AA1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94E41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1, 2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FEEE85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113C9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DF8E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9, 2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3329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8352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AAF2E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8, 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55F70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B3E20" w:rsidRPr="003304C5" w14:paraId="59FC1CEC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21B596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APOE E4 statu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FFE1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417A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BD38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DEF6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61FB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B1BB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27DA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BC23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A18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09BC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5F1C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9EF4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D84A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60EC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1863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5CB7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C2B0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BF40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E734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8915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C220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135B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66D8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552F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C1A4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811B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BAA9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4FD78991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E812C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o copies of e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E3CF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6A51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88C59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100D7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1542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65AEB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EB660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B647C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EC755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E282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36433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C9A6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7C0E9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48F1B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E46D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13B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62D5A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AB84D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515A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EBD1A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D6B96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94688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7C074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2ED8C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FECF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71A38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9A706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61186EDD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C57192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ny copies of e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A2A51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A5106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, 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3AC4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48CE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EA92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, 1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CF7B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8158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F958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, 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E8CEB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4FE90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AB662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9, 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A608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6C33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0CAF9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9, 1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9D33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E8626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150F6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9, 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D669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54BBB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1482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A95C7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0CC4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AC47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FF29C5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25B0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B346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5F582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EB3E20" w:rsidRPr="003304C5" w14:paraId="72FE4B70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62110B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Social Ladd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34970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2E50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9EC3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97DCF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04A12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A85D6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4A78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B3E0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792E6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0B3AC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B9B9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EDF1B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5FA45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199A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1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00D3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6781E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0022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EFCE4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887A3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C4689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D4AF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60AA1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6AD49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6B0F6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39EA9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EA2B9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969C7C" w14:textId="77777777" w:rsidR="00EB3E20" w:rsidRPr="003304C5" w:rsidRDefault="00EB3E20" w:rsidP="00FF32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2</w:t>
            </w:r>
          </w:p>
        </w:tc>
      </w:tr>
      <w:tr w:rsidR="00EB3E20" w:rsidRPr="003304C5" w14:paraId="4FCFCB1C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0F469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Baseline wav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D293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2673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D783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A101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896C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D284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E4F4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3644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C5BC93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25A3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C65D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B01B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D3D1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E82D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F1F6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427A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11F5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D2BE38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4C89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F860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546C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84B4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BE11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71F7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E4E6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388A9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E85C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0D0C3ED4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FCF81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Wave 1 (20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B87C0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79FAA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9256D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9C6C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A956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719E1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A380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D58CA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1265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A91C1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A69C0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DA3C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1935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F30D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C1DB6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0B182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B1F5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DE76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441D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5F085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FA84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7882B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3C74A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5455B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69B4B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46726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A07DF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638339C4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2F653" w14:textId="77777777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Wave 2 (20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40A78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84DB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7A7DF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3F125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F9AD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471B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B4F1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B749B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3586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B260D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3A35F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35AD2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0C29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767D7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7165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FF91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63D52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F40A6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412E0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0679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2, 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2CE8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A774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F7F6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1, 1.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A7F96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187E0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690B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1, 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A26E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EB3E20" w:rsidRPr="003304C5" w14:paraId="17C85328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C09D7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25DB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107F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AB50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03093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45F7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FB0A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7B3C7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8C85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A6C6C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E5BA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DF4A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F50E1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EBA0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2925A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5664F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28F7B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75706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245E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004F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B0FA2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3918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262B8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23104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F502D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3B380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A1795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7800E" w14:textId="77777777" w:rsidR="00EB3E20" w:rsidRPr="003304C5" w:rsidRDefault="00EB3E20" w:rsidP="00FF325A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20" w:rsidRPr="003304C5" w14:paraId="70A1028E" w14:textId="77777777" w:rsidTr="00FF325A">
        <w:trPr>
          <w:trHeight w:val="6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2AF69A" w14:textId="77777777" w:rsidR="00EB3E20" w:rsidRPr="003304C5" w:rsidRDefault="00EB3E20" w:rsidP="00FF325A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Below 7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36BD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C085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29D70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A784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548AF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308E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97F7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7B507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9EE0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BD100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1CD10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CF13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F5AE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1EE3B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12221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1D06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5AEC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5FDA1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DB81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BEBC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20E53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066A8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1F7C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AE68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BB2F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CD43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54A5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EB3E20" w:rsidRPr="003304C5" w14:paraId="48C2563B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EBE876" w14:textId="77777777" w:rsidR="00EB3E20" w:rsidRPr="003304C5" w:rsidRDefault="00EB3E20" w:rsidP="00FF325A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7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41DFD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35276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479C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069F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EC63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E6BB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A25C0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B159E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D1BE6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82D2C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DC25A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E6FC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342BB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7F062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, 1.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C79E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DB4C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C83D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3, 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BAC2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F6FE3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4A0B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545B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1F9BA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21A6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5, 1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DC7E2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E0344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22B6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8, 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87332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EB3E20" w:rsidRPr="003304C5" w14:paraId="1EE21EA7" w14:textId="77777777" w:rsidTr="00FF325A">
        <w:trPr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72E0F6" w14:textId="77777777" w:rsidR="00EB3E20" w:rsidRPr="003304C5" w:rsidRDefault="00EB3E20" w:rsidP="00FF32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* PGS-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2D1AC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A17B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1CC13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2E215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C2F5A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7E89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8263D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CDC2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2, 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60AE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6DE24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8E1F1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AE39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AAAF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4EAB83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6A73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1AC98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1BE9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4, 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AA24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60EA7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0B6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4AEC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518F3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EF33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F44E9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8714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F892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2, 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DE33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EB3E20" w:rsidRPr="003304C5" w14:paraId="5AD15732" w14:textId="77777777" w:rsidTr="00FF325A">
        <w:trPr>
          <w:trHeight w:val="74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EC18F" w14:textId="43BAB035" w:rsidR="00EB3E20" w:rsidRPr="003304C5" w:rsidRDefault="00EB3E20" w:rsidP="00FF325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 xml:space="preserve">RERI: </w:t>
            </w:r>
            <w:r w:rsidR="003A4C48" w:rsidRPr="003304C5">
              <w:rPr>
                <w:color w:val="000000"/>
                <w:sz w:val="20"/>
                <w:szCs w:val="20"/>
              </w:rPr>
              <w:t xml:space="preserve"> The most disadvantaged neighborhoods</w:t>
            </w:r>
            <w:r w:rsidRPr="003304C5">
              <w:rPr>
                <w:color w:val="000000"/>
                <w:sz w:val="20"/>
                <w:szCs w:val="20"/>
              </w:rPr>
              <w:t>*PGS-AD Above 7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48370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3162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5FEC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B267A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FF389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80B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DFF26" w14:textId="34739284" w:rsidR="00EB3E20" w:rsidRPr="003304C5" w:rsidRDefault="0035637E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  <w:r w:rsidR="00EB3E20" w:rsidRPr="003304C5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20D8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1.09, 0.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DBAC6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329C1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9334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CED4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CB1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4E21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25BEF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D8F8E" w14:textId="50C89756" w:rsidR="00EB3E20" w:rsidRPr="003304C5" w:rsidRDefault="0035637E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  <w:r w:rsidR="00EB3E20" w:rsidRPr="003304C5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091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97, 0.3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F5ECC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499F7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37B1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6CDF8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8730B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23F92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D7DF5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60981" w14:textId="3A629FB9" w:rsidR="00EB3E20" w:rsidRPr="003304C5" w:rsidRDefault="0035637E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  <w:r w:rsidR="00EB3E20" w:rsidRPr="003304C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76A1D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96, 0.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EA29E" w14:textId="77777777" w:rsidR="00EB3E20" w:rsidRPr="003304C5" w:rsidRDefault="00EB3E20" w:rsidP="00FF325A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67E3DC7E" w14:textId="021A87BC" w:rsidR="00C94A0D" w:rsidRDefault="00C94A0D" w:rsidP="00C94A0D">
      <w:pPr>
        <w:rPr>
          <w:b/>
          <w:bCs/>
        </w:rPr>
      </w:pPr>
    </w:p>
    <w:sectPr w:rsidR="00C94A0D" w:rsidSect="00EB3E20">
      <w:pgSz w:w="27360" w:h="1872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F1303" w14:textId="77777777" w:rsidR="0087714B" w:rsidRDefault="0087714B" w:rsidP="007C2449">
      <w:r>
        <w:separator/>
      </w:r>
    </w:p>
  </w:endnote>
  <w:endnote w:type="continuationSeparator" w:id="0">
    <w:p w14:paraId="3B014CD1" w14:textId="77777777" w:rsidR="0087714B" w:rsidRDefault="0087714B" w:rsidP="007C2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F4EC1" w14:textId="77777777" w:rsidR="0087714B" w:rsidRDefault="0087714B" w:rsidP="007C2449">
      <w:r>
        <w:separator/>
      </w:r>
    </w:p>
  </w:footnote>
  <w:footnote w:type="continuationSeparator" w:id="0">
    <w:p w14:paraId="5F9A671C" w14:textId="77777777" w:rsidR="0087714B" w:rsidRDefault="0087714B" w:rsidP="007C2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72DA6"/>
    <w:multiLevelType w:val="hybridMultilevel"/>
    <w:tmpl w:val="2FE6EC5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F6E5E"/>
    <w:multiLevelType w:val="hybridMultilevel"/>
    <w:tmpl w:val="162E5C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079780">
    <w:abstractNumId w:val="0"/>
  </w:num>
  <w:num w:numId="2" w16cid:durableId="55931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D82"/>
    <w:rsid w:val="00017F45"/>
    <w:rsid w:val="00031DAB"/>
    <w:rsid w:val="00032C7E"/>
    <w:rsid w:val="000453B6"/>
    <w:rsid w:val="00045965"/>
    <w:rsid w:val="0009768D"/>
    <w:rsid w:val="000B73D9"/>
    <w:rsid w:val="000C73A0"/>
    <w:rsid w:val="000D2E16"/>
    <w:rsid w:val="000E2AAF"/>
    <w:rsid w:val="000E2BDF"/>
    <w:rsid w:val="001024AB"/>
    <w:rsid w:val="001064E7"/>
    <w:rsid w:val="00113F60"/>
    <w:rsid w:val="00163ECA"/>
    <w:rsid w:val="001759FF"/>
    <w:rsid w:val="0017644D"/>
    <w:rsid w:val="00197187"/>
    <w:rsid w:val="001C1FA8"/>
    <w:rsid w:val="001C54E9"/>
    <w:rsid w:val="0028665F"/>
    <w:rsid w:val="002C66FB"/>
    <w:rsid w:val="002D3DC4"/>
    <w:rsid w:val="002F2756"/>
    <w:rsid w:val="00316F14"/>
    <w:rsid w:val="003304C5"/>
    <w:rsid w:val="00345B72"/>
    <w:rsid w:val="0035637E"/>
    <w:rsid w:val="0036299B"/>
    <w:rsid w:val="00362AB6"/>
    <w:rsid w:val="00364707"/>
    <w:rsid w:val="003649D5"/>
    <w:rsid w:val="00380DC0"/>
    <w:rsid w:val="00384E4C"/>
    <w:rsid w:val="003879C0"/>
    <w:rsid w:val="003A055F"/>
    <w:rsid w:val="003A4C48"/>
    <w:rsid w:val="003B09C8"/>
    <w:rsid w:val="003B76C6"/>
    <w:rsid w:val="003D70EF"/>
    <w:rsid w:val="00400A8E"/>
    <w:rsid w:val="00407999"/>
    <w:rsid w:val="00416A22"/>
    <w:rsid w:val="00421258"/>
    <w:rsid w:val="00426A4F"/>
    <w:rsid w:val="00432869"/>
    <w:rsid w:val="0043662D"/>
    <w:rsid w:val="0044288A"/>
    <w:rsid w:val="00452519"/>
    <w:rsid w:val="0045654B"/>
    <w:rsid w:val="00463490"/>
    <w:rsid w:val="00471B8C"/>
    <w:rsid w:val="00473BD1"/>
    <w:rsid w:val="00475E90"/>
    <w:rsid w:val="004A4D7D"/>
    <w:rsid w:val="004A74AE"/>
    <w:rsid w:val="004C479F"/>
    <w:rsid w:val="004E2201"/>
    <w:rsid w:val="004E5930"/>
    <w:rsid w:val="004E6937"/>
    <w:rsid w:val="004F0C55"/>
    <w:rsid w:val="0051369D"/>
    <w:rsid w:val="00536389"/>
    <w:rsid w:val="00542BFF"/>
    <w:rsid w:val="00544EFF"/>
    <w:rsid w:val="00555F19"/>
    <w:rsid w:val="005746FF"/>
    <w:rsid w:val="005A1FE7"/>
    <w:rsid w:val="005A4EC0"/>
    <w:rsid w:val="005C06E5"/>
    <w:rsid w:val="005D2ED0"/>
    <w:rsid w:val="005E46F9"/>
    <w:rsid w:val="005E52DD"/>
    <w:rsid w:val="00600EF8"/>
    <w:rsid w:val="00640BDA"/>
    <w:rsid w:val="00640DCA"/>
    <w:rsid w:val="0064441F"/>
    <w:rsid w:val="00661B07"/>
    <w:rsid w:val="00672DB9"/>
    <w:rsid w:val="0067373E"/>
    <w:rsid w:val="00676A25"/>
    <w:rsid w:val="00694D78"/>
    <w:rsid w:val="006A2DAB"/>
    <w:rsid w:val="006C128F"/>
    <w:rsid w:val="006D46FC"/>
    <w:rsid w:val="006E13E1"/>
    <w:rsid w:val="007023BE"/>
    <w:rsid w:val="0070285B"/>
    <w:rsid w:val="007159B2"/>
    <w:rsid w:val="007448EB"/>
    <w:rsid w:val="0075116B"/>
    <w:rsid w:val="0075383E"/>
    <w:rsid w:val="00773C49"/>
    <w:rsid w:val="007B0D0A"/>
    <w:rsid w:val="007B7668"/>
    <w:rsid w:val="007C2449"/>
    <w:rsid w:val="007C67F2"/>
    <w:rsid w:val="007D370F"/>
    <w:rsid w:val="007D5013"/>
    <w:rsid w:val="007E0CBE"/>
    <w:rsid w:val="007E75C8"/>
    <w:rsid w:val="007F42D5"/>
    <w:rsid w:val="007F7AFB"/>
    <w:rsid w:val="008032F1"/>
    <w:rsid w:val="008073E6"/>
    <w:rsid w:val="008158A2"/>
    <w:rsid w:val="00841347"/>
    <w:rsid w:val="00847DEF"/>
    <w:rsid w:val="00856B09"/>
    <w:rsid w:val="0087714B"/>
    <w:rsid w:val="008C6F8C"/>
    <w:rsid w:val="008D4CB5"/>
    <w:rsid w:val="008F0932"/>
    <w:rsid w:val="008F500F"/>
    <w:rsid w:val="008F5171"/>
    <w:rsid w:val="00912868"/>
    <w:rsid w:val="0091475F"/>
    <w:rsid w:val="00950664"/>
    <w:rsid w:val="00990399"/>
    <w:rsid w:val="009A0B9B"/>
    <w:rsid w:val="009A46D6"/>
    <w:rsid w:val="009C37F2"/>
    <w:rsid w:val="009C3E4D"/>
    <w:rsid w:val="009C3EBD"/>
    <w:rsid w:val="009D676E"/>
    <w:rsid w:val="009E0600"/>
    <w:rsid w:val="009E43B5"/>
    <w:rsid w:val="009E5999"/>
    <w:rsid w:val="009F1F1E"/>
    <w:rsid w:val="009F352B"/>
    <w:rsid w:val="00A22909"/>
    <w:rsid w:val="00A33518"/>
    <w:rsid w:val="00A3655A"/>
    <w:rsid w:val="00A37866"/>
    <w:rsid w:val="00A432CC"/>
    <w:rsid w:val="00A438A1"/>
    <w:rsid w:val="00A64160"/>
    <w:rsid w:val="00A80323"/>
    <w:rsid w:val="00A944C2"/>
    <w:rsid w:val="00AA497D"/>
    <w:rsid w:val="00AA7E72"/>
    <w:rsid w:val="00AB4160"/>
    <w:rsid w:val="00AB60F7"/>
    <w:rsid w:val="00AC5D2E"/>
    <w:rsid w:val="00AC7851"/>
    <w:rsid w:val="00B104D4"/>
    <w:rsid w:val="00B1111F"/>
    <w:rsid w:val="00B11A84"/>
    <w:rsid w:val="00B1371C"/>
    <w:rsid w:val="00B74272"/>
    <w:rsid w:val="00B77CD4"/>
    <w:rsid w:val="00B8075D"/>
    <w:rsid w:val="00B8544E"/>
    <w:rsid w:val="00B93538"/>
    <w:rsid w:val="00BB2F82"/>
    <w:rsid w:val="00BC1ED7"/>
    <w:rsid w:val="00BC6584"/>
    <w:rsid w:val="00BE2B65"/>
    <w:rsid w:val="00C033D0"/>
    <w:rsid w:val="00C06712"/>
    <w:rsid w:val="00C235D9"/>
    <w:rsid w:val="00C26F18"/>
    <w:rsid w:val="00C44737"/>
    <w:rsid w:val="00C81DE8"/>
    <w:rsid w:val="00C86E1B"/>
    <w:rsid w:val="00C94A0D"/>
    <w:rsid w:val="00CA6A9B"/>
    <w:rsid w:val="00CC4B02"/>
    <w:rsid w:val="00CD4871"/>
    <w:rsid w:val="00CE165B"/>
    <w:rsid w:val="00CF3334"/>
    <w:rsid w:val="00D003D0"/>
    <w:rsid w:val="00D01E83"/>
    <w:rsid w:val="00D16951"/>
    <w:rsid w:val="00D27468"/>
    <w:rsid w:val="00D437C3"/>
    <w:rsid w:val="00D84A64"/>
    <w:rsid w:val="00D87FCB"/>
    <w:rsid w:val="00D956F2"/>
    <w:rsid w:val="00DA0C69"/>
    <w:rsid w:val="00DB077B"/>
    <w:rsid w:val="00DC65BF"/>
    <w:rsid w:val="00DD1A8C"/>
    <w:rsid w:val="00DD6E9A"/>
    <w:rsid w:val="00DE325C"/>
    <w:rsid w:val="00E17096"/>
    <w:rsid w:val="00E23118"/>
    <w:rsid w:val="00E40002"/>
    <w:rsid w:val="00E47EA0"/>
    <w:rsid w:val="00E64B4F"/>
    <w:rsid w:val="00E772C1"/>
    <w:rsid w:val="00E867D4"/>
    <w:rsid w:val="00E9075D"/>
    <w:rsid w:val="00EA00AA"/>
    <w:rsid w:val="00EA6D3C"/>
    <w:rsid w:val="00EB3E20"/>
    <w:rsid w:val="00EB6C73"/>
    <w:rsid w:val="00EE3024"/>
    <w:rsid w:val="00EE39D5"/>
    <w:rsid w:val="00EE5E89"/>
    <w:rsid w:val="00F03D82"/>
    <w:rsid w:val="00F13AA4"/>
    <w:rsid w:val="00F262E1"/>
    <w:rsid w:val="00F37E87"/>
    <w:rsid w:val="00F57BE5"/>
    <w:rsid w:val="00F71092"/>
    <w:rsid w:val="00FA32FB"/>
    <w:rsid w:val="00FB5D7D"/>
    <w:rsid w:val="00FB62FD"/>
    <w:rsid w:val="00FC3DE7"/>
    <w:rsid w:val="00FC5CDD"/>
    <w:rsid w:val="00FD00A2"/>
    <w:rsid w:val="00FE59F5"/>
    <w:rsid w:val="00FF07FA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4740"/>
  <w15:chartTrackingRefBased/>
  <w15:docId w15:val="{6C151BEE-C346-DC47-819E-420EFD63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2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D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907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75D"/>
    <w:rPr>
      <w:color w:val="96607D"/>
      <w:u w:val="single"/>
    </w:rPr>
  </w:style>
  <w:style w:type="paragraph" w:customStyle="1" w:styleId="msonormal0">
    <w:name w:val="msonormal"/>
    <w:basedOn w:val="Normal"/>
    <w:rsid w:val="00E9075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E9075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7">
    <w:name w:val="xl67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8">
    <w:name w:val="xl6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9">
    <w:name w:val="xl69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0">
    <w:name w:val="xl7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1">
    <w:name w:val="xl7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2">
    <w:name w:val="xl72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3">
    <w:name w:val="xl7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4">
    <w:name w:val="xl7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5">
    <w:name w:val="xl75"/>
    <w:basedOn w:val="Normal"/>
    <w:rsid w:val="00E9075D"/>
    <w:pPr>
      <w:pBdr>
        <w:left w:val="single" w:sz="4" w:space="9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6">
    <w:name w:val="xl76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7">
    <w:name w:val="xl77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8">
    <w:name w:val="xl7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9">
    <w:name w:val="xl79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0">
    <w:name w:val="xl8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1">
    <w:name w:val="xl8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2">
    <w:name w:val="xl82"/>
    <w:basedOn w:val="Normal"/>
    <w:rsid w:val="00E9075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color w:val="000000"/>
    </w:rPr>
  </w:style>
  <w:style w:type="paragraph" w:customStyle="1" w:styleId="xl83">
    <w:name w:val="xl8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4">
    <w:name w:val="xl8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5">
    <w:name w:val="xl85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6">
    <w:name w:val="xl86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7">
    <w:name w:val="xl8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8">
    <w:name w:val="xl88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9">
    <w:name w:val="xl89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0">
    <w:name w:val="xl90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1">
    <w:name w:val="xl91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2">
    <w:name w:val="xl92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3">
    <w:name w:val="xl93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4">
    <w:name w:val="xl94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5">
    <w:name w:val="xl95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6">
    <w:name w:val="xl96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7">
    <w:name w:val="xl9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8">
    <w:name w:val="xl98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9">
    <w:name w:val="xl99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font5">
    <w:name w:val="font5"/>
    <w:basedOn w:val="Normal"/>
    <w:rsid w:val="00045965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045965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63">
    <w:name w:val="xl6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64">
    <w:name w:val="xl6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0">
    <w:name w:val="xl100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01">
    <w:name w:val="xl101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02">
    <w:name w:val="xl10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3">
    <w:name w:val="xl10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4">
    <w:name w:val="xl104"/>
    <w:basedOn w:val="Normal"/>
    <w:rsid w:val="00045965"/>
    <w:pPr>
      <w:spacing w:before="100" w:beforeAutospacing="1" w:after="100" w:afterAutospacing="1"/>
    </w:pPr>
    <w:rPr>
      <w:rFonts w:ascii="Aptos" w:hAnsi="Aptos"/>
    </w:rPr>
  </w:style>
  <w:style w:type="paragraph" w:customStyle="1" w:styleId="xl105">
    <w:name w:val="xl105"/>
    <w:basedOn w:val="Normal"/>
    <w:rsid w:val="00045965"/>
    <w:pP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6">
    <w:name w:val="xl10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107">
    <w:name w:val="xl107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108">
    <w:name w:val="xl108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FF0000"/>
      <w:sz w:val="22"/>
      <w:szCs w:val="22"/>
    </w:rPr>
  </w:style>
  <w:style w:type="paragraph" w:customStyle="1" w:styleId="xl109">
    <w:name w:val="xl109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sz w:val="22"/>
      <w:szCs w:val="22"/>
    </w:rPr>
  </w:style>
  <w:style w:type="paragraph" w:customStyle="1" w:styleId="xl110">
    <w:name w:val="xl110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1">
    <w:name w:val="xl111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2">
    <w:name w:val="xl112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3">
    <w:name w:val="xl11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14">
    <w:name w:val="xl114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</w:rPr>
  </w:style>
  <w:style w:type="paragraph" w:customStyle="1" w:styleId="xl115">
    <w:name w:val="xl115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ptos" w:hAnsi="Aptos"/>
    </w:rPr>
  </w:style>
  <w:style w:type="paragraph" w:customStyle="1" w:styleId="xl116">
    <w:name w:val="xl11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7">
    <w:name w:val="xl117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8">
    <w:name w:val="xl118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9">
    <w:name w:val="xl119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26"/>
      <w:szCs w:val="26"/>
    </w:rPr>
  </w:style>
  <w:style w:type="paragraph" w:customStyle="1" w:styleId="xl120">
    <w:name w:val="xl120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1">
    <w:name w:val="xl121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2">
    <w:name w:val="xl12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3">
    <w:name w:val="xl12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4">
    <w:name w:val="xl124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5">
    <w:name w:val="xl125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6">
    <w:name w:val="xl126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7">
    <w:name w:val="xl127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8">
    <w:name w:val="xl128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9">
    <w:name w:val="xl129"/>
    <w:basedOn w:val="Normal"/>
    <w:rsid w:val="000459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0">
    <w:name w:val="xl130"/>
    <w:basedOn w:val="Normal"/>
    <w:rsid w:val="000459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1">
    <w:name w:val="xl131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2">
    <w:name w:val="xl132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3">
    <w:name w:val="xl133"/>
    <w:basedOn w:val="Normal"/>
    <w:rsid w:val="00045965"/>
    <w:pP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4">
    <w:name w:val="xl13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5">
    <w:name w:val="xl135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6">
    <w:name w:val="xl136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7">
    <w:name w:val="xl137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8">
    <w:name w:val="xl138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character" w:customStyle="1" w:styleId="cl-9fddb2f8">
    <w:name w:val="cl-9fddb2f8"/>
    <w:basedOn w:val="DefaultParagraphFont"/>
    <w:rsid w:val="001759FF"/>
  </w:style>
  <w:style w:type="character" w:customStyle="1" w:styleId="cl-9fddb2ee">
    <w:name w:val="cl-9fddb2ee"/>
    <w:basedOn w:val="DefaultParagraphFont"/>
    <w:rsid w:val="001759FF"/>
  </w:style>
  <w:style w:type="paragraph" w:styleId="Header">
    <w:name w:val="header"/>
    <w:basedOn w:val="Normal"/>
    <w:link w:val="Head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l-6fd2fbb5">
    <w:name w:val="cl-6fd2fbb5"/>
    <w:basedOn w:val="Normal"/>
    <w:rsid w:val="001024AB"/>
    <w:pPr>
      <w:spacing w:before="100" w:beforeAutospacing="1" w:after="100" w:afterAutospacing="1"/>
    </w:pPr>
  </w:style>
  <w:style w:type="character" w:customStyle="1" w:styleId="cl-6fd1d0ea">
    <w:name w:val="cl-6fd1d0ea"/>
    <w:basedOn w:val="DefaultParagraphFont"/>
    <w:rsid w:val="001024AB"/>
  </w:style>
  <w:style w:type="character" w:customStyle="1" w:styleId="cl-a8e92ae6">
    <w:name w:val="cl-a8e92ae6"/>
    <w:basedOn w:val="DefaultParagraphFont"/>
    <w:rsid w:val="00473BD1"/>
  </w:style>
  <w:style w:type="character" w:customStyle="1" w:styleId="cl-dcd290bc">
    <w:name w:val="cl-dcd290bc"/>
    <w:basedOn w:val="DefaultParagraphFont"/>
    <w:rsid w:val="00421258"/>
  </w:style>
  <w:style w:type="character" w:customStyle="1" w:styleId="cl-4e37d15e">
    <w:name w:val="cl-4e37d15e"/>
    <w:basedOn w:val="DefaultParagraphFont"/>
    <w:rsid w:val="00421258"/>
  </w:style>
  <w:style w:type="character" w:customStyle="1" w:styleId="cl-d364d7f6">
    <w:name w:val="cl-d364d7f6"/>
    <w:basedOn w:val="DefaultParagraphFont"/>
    <w:rsid w:val="007B0D0A"/>
  </w:style>
  <w:style w:type="character" w:customStyle="1" w:styleId="cl-dbc79394">
    <w:name w:val="cl-dbc79394"/>
    <w:basedOn w:val="DefaultParagraphFont"/>
    <w:rsid w:val="007B0D0A"/>
  </w:style>
  <w:style w:type="character" w:customStyle="1" w:styleId="cl-5764e4ca">
    <w:name w:val="cl-5764e4ca"/>
    <w:basedOn w:val="DefaultParagraphFont"/>
    <w:rsid w:val="004A4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14A3D6-DB7E-437F-84D3-45B319D23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2</Words>
  <Characters>748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Peiyao</dc:creator>
  <cp:keywords/>
  <dc:description/>
  <cp:lastModifiedBy>Erin Ware</cp:lastModifiedBy>
  <cp:revision>3</cp:revision>
  <dcterms:created xsi:type="dcterms:W3CDTF">2025-11-10T14:55:00Z</dcterms:created>
  <dcterms:modified xsi:type="dcterms:W3CDTF">2025-11-10T14:59:00Z</dcterms:modified>
  <cp:category/>
</cp:coreProperties>
</file>